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04123" w14:textId="77777777" w:rsidR="003F54AB" w:rsidRPr="00EB0E98" w:rsidRDefault="003F54AB" w:rsidP="003F54AB">
      <w:pPr>
        <w:shd w:val="clear" w:color="auto" w:fill="FFFFFF" w:themeFill="background1"/>
        <w:jc w:val="both"/>
        <w:rPr>
          <w:rFonts w:asciiTheme="minorHAnsi" w:hAnsiTheme="minorHAnsi" w:cstheme="minorHAnsi"/>
          <w:sz w:val="20"/>
          <w:lang w:val="en-GB"/>
        </w:rPr>
      </w:pPr>
      <w:r>
        <w:rPr>
          <w:rFonts w:asciiTheme="minorHAnsi" w:hAnsiTheme="minorHAnsi" w:cstheme="minorHAnsi"/>
          <w:b/>
          <w:sz w:val="20"/>
          <w:lang w:val="en-GB"/>
        </w:rPr>
        <w:t>Table S9</w:t>
      </w:r>
      <w:r w:rsidRPr="00EB0E98">
        <w:rPr>
          <w:rFonts w:asciiTheme="minorHAnsi" w:hAnsiTheme="minorHAnsi" w:cstheme="minorHAnsi"/>
          <w:b/>
          <w:sz w:val="20"/>
          <w:lang w:val="en-GB"/>
        </w:rPr>
        <w:t xml:space="preserve">: </w:t>
      </w:r>
      <w:r w:rsidRPr="00EB0E98">
        <w:rPr>
          <w:rFonts w:asciiTheme="minorHAnsi" w:hAnsiTheme="minorHAnsi" w:cstheme="minorHAnsi"/>
          <w:bCs/>
          <w:sz w:val="20"/>
          <w:lang w:val="en-GB"/>
        </w:rPr>
        <w:t xml:space="preserve">Species-level responses to environmental variable. Species conditional abundance in Model 2. Mean </w:t>
      </w:r>
      <w:r w:rsidRPr="00EB0E98">
        <w:rPr>
          <w:rFonts w:asciiTheme="minorHAnsi" w:hAnsiTheme="minorHAnsi" w:cstheme="minorHAnsi"/>
          <w:sz w:val="20"/>
          <w:lang w:val="en-GB"/>
        </w:rPr>
        <w:t xml:space="preserve">Beta parameters based on the posterior probability in the HMSC models 2, their credible intervals (CI) and their support. Values in grey correspond to a posterior support &lt; 95%. BTC stands for </w:t>
      </w:r>
      <w:r w:rsidRPr="00EB0E98">
        <w:rPr>
          <w:rFonts w:asciiTheme="minorHAnsi" w:hAnsiTheme="minorHAnsi" w:cstheme="minorHAnsi"/>
          <w:i/>
          <w:sz w:val="20"/>
          <w:lang w:val="en-GB"/>
        </w:rPr>
        <w:t xml:space="preserve">B. terrestris </w:t>
      </w:r>
      <w:r w:rsidRPr="00EB0E98">
        <w:rPr>
          <w:rFonts w:asciiTheme="minorHAnsi" w:hAnsiTheme="minorHAnsi" w:cstheme="minorHAnsi"/>
          <w:sz w:val="20"/>
          <w:lang w:val="en-GB"/>
        </w:rPr>
        <w:t>compl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1243"/>
        <w:gridCol w:w="1228"/>
        <w:gridCol w:w="1479"/>
        <w:gridCol w:w="1388"/>
        <w:gridCol w:w="1388"/>
        <w:gridCol w:w="1216"/>
      </w:tblGrid>
      <w:tr w:rsidR="003F54AB" w:rsidRPr="00EB0E98" w14:paraId="27FA32C6" w14:textId="77777777" w:rsidTr="00765DA6">
        <w:tc>
          <w:tcPr>
            <w:tcW w:w="1129" w:type="dxa"/>
          </w:tcPr>
          <w:p w14:paraId="0CAFCA76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Beta</w:t>
            </w:r>
          </w:p>
          <w:p w14:paraId="4EF6D62D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 xml:space="preserve">[95% CI] </w:t>
            </w:r>
          </w:p>
          <w:p w14:paraId="6E8356DC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1276" w:type="dxa"/>
          </w:tcPr>
          <w:p w14:paraId="3FA81FF2" w14:textId="77777777" w:rsidR="003F54AB" w:rsidRPr="00EB0E98" w:rsidRDefault="003F54AB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2FDE61A7" w14:textId="77777777" w:rsidR="003F54AB" w:rsidRPr="00EB0E98" w:rsidRDefault="003F54AB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linear term)</w:t>
            </w:r>
          </w:p>
        </w:tc>
        <w:tc>
          <w:tcPr>
            <w:tcW w:w="1559" w:type="dxa"/>
          </w:tcPr>
          <w:p w14:paraId="01551C3D" w14:textId="77777777" w:rsidR="003F54AB" w:rsidRPr="00EB0E98" w:rsidRDefault="003F54AB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second order term)</w:t>
            </w:r>
          </w:p>
        </w:tc>
        <w:tc>
          <w:tcPr>
            <w:tcW w:w="1418" w:type="dxa"/>
          </w:tcPr>
          <w:p w14:paraId="3928F819" w14:textId="77777777" w:rsidR="003F54AB" w:rsidRPr="00EB0E98" w:rsidRDefault="003F54AB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linear term)</w:t>
            </w:r>
          </w:p>
        </w:tc>
        <w:tc>
          <w:tcPr>
            <w:tcW w:w="1417" w:type="dxa"/>
          </w:tcPr>
          <w:p w14:paraId="73C2A9CD" w14:textId="77777777" w:rsidR="003F54AB" w:rsidRPr="00EB0E98" w:rsidRDefault="003F54AB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second order term)</w:t>
            </w:r>
          </w:p>
        </w:tc>
        <w:tc>
          <w:tcPr>
            <w:tcW w:w="1275" w:type="dxa"/>
          </w:tcPr>
          <w:p w14:paraId="0DF91729" w14:textId="77777777" w:rsidR="003F54AB" w:rsidRPr="00EB0E98" w:rsidRDefault="003F54AB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Flower density</w:t>
            </w:r>
          </w:p>
        </w:tc>
      </w:tr>
      <w:tr w:rsidR="003F54AB" w:rsidRPr="00EB0E98" w14:paraId="4D7169E7" w14:textId="77777777" w:rsidTr="00765DA6">
        <w:trPr>
          <w:trHeight w:val="252"/>
        </w:trPr>
        <w:tc>
          <w:tcPr>
            <w:tcW w:w="1129" w:type="dxa"/>
          </w:tcPr>
          <w:p w14:paraId="447A963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Cuckoo</w:t>
            </w:r>
          </w:p>
        </w:tc>
        <w:tc>
          <w:tcPr>
            <w:tcW w:w="1276" w:type="dxa"/>
          </w:tcPr>
          <w:p w14:paraId="2DE1B657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3.476</w:t>
            </w:r>
          </w:p>
          <w:p w14:paraId="471CF2D5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6.269; -0.607]</w:t>
            </w:r>
          </w:p>
          <w:p w14:paraId="3C9CBD4E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6" w:type="dxa"/>
          </w:tcPr>
          <w:p w14:paraId="641730B3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858</w:t>
            </w:r>
          </w:p>
          <w:p w14:paraId="68B43B4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113; 1.613]</w:t>
            </w:r>
          </w:p>
          <w:p w14:paraId="65534DD0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559" w:type="dxa"/>
          </w:tcPr>
          <w:p w14:paraId="47DD0CCA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46</w:t>
            </w:r>
          </w:p>
          <w:p w14:paraId="06406E43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91; 0.001]</w:t>
            </w:r>
          </w:p>
          <w:p w14:paraId="70D2C1C0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18" w:type="dxa"/>
          </w:tcPr>
          <w:p w14:paraId="605FD28B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92</w:t>
            </w:r>
          </w:p>
          <w:p w14:paraId="571CF8A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100; 0.282]</w:t>
            </w:r>
          </w:p>
          <w:p w14:paraId="0D7B4C66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417" w:type="dxa"/>
          </w:tcPr>
          <w:p w14:paraId="4E2EADF6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2</w:t>
            </w:r>
          </w:p>
          <w:p w14:paraId="6FD48617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8; 0.004]</w:t>
            </w:r>
          </w:p>
          <w:p w14:paraId="4729046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275" w:type="dxa"/>
          </w:tcPr>
          <w:p w14:paraId="0B9A1053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7</w:t>
            </w:r>
          </w:p>
          <w:p w14:paraId="3071092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3; 0.017]</w:t>
            </w:r>
          </w:p>
          <w:p w14:paraId="7B78340A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2</w:t>
            </w:r>
          </w:p>
        </w:tc>
      </w:tr>
      <w:tr w:rsidR="003F54AB" w:rsidRPr="00EB0E98" w14:paraId="50B0AE18" w14:textId="77777777" w:rsidTr="00765DA6">
        <w:tc>
          <w:tcPr>
            <w:tcW w:w="1129" w:type="dxa"/>
          </w:tcPr>
          <w:p w14:paraId="12F8AFF1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hypnorum</w:t>
            </w:r>
            <w:proofErr w:type="spellEnd"/>
          </w:p>
        </w:tc>
        <w:tc>
          <w:tcPr>
            <w:tcW w:w="1276" w:type="dxa"/>
          </w:tcPr>
          <w:p w14:paraId="69826F0A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2.944</w:t>
            </w:r>
          </w:p>
          <w:p w14:paraId="4BEABF34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4.387; -1.460]</w:t>
            </w:r>
          </w:p>
          <w:p w14:paraId="07B60F4D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6E75B58A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867</w:t>
            </w:r>
          </w:p>
          <w:p w14:paraId="34C274A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476; 1.247]</w:t>
            </w:r>
          </w:p>
          <w:p w14:paraId="23021EE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23679361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48</w:t>
            </w:r>
          </w:p>
          <w:p w14:paraId="578DAA75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76; -0.019]</w:t>
            </w:r>
          </w:p>
          <w:p w14:paraId="70D12983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23326CB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83 </w:t>
            </w:r>
          </w:p>
          <w:p w14:paraId="6081987F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21; 0.184]</w:t>
            </w:r>
          </w:p>
          <w:p w14:paraId="66C42F2E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417" w:type="dxa"/>
          </w:tcPr>
          <w:p w14:paraId="0F52D8E5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3 </w:t>
            </w:r>
          </w:p>
          <w:p w14:paraId="7857933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7; 0.000]</w:t>
            </w:r>
          </w:p>
          <w:p w14:paraId="52B7B6DD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275" w:type="dxa"/>
          </w:tcPr>
          <w:p w14:paraId="6CEF2F4C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5</w:t>
            </w:r>
          </w:p>
          <w:p w14:paraId="2EF66FD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3; 0.012]</w:t>
            </w:r>
          </w:p>
          <w:p w14:paraId="3F2D876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1</w:t>
            </w:r>
          </w:p>
        </w:tc>
      </w:tr>
      <w:tr w:rsidR="003F54AB" w:rsidRPr="00EB0E98" w14:paraId="360C1B6C" w14:textId="77777777" w:rsidTr="00765DA6">
        <w:tc>
          <w:tcPr>
            <w:tcW w:w="1129" w:type="dxa"/>
          </w:tcPr>
          <w:p w14:paraId="2513BE97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lapidarius</w:t>
            </w:r>
            <w:proofErr w:type="spellEnd"/>
          </w:p>
        </w:tc>
        <w:tc>
          <w:tcPr>
            <w:tcW w:w="1276" w:type="dxa"/>
          </w:tcPr>
          <w:p w14:paraId="0183619A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-3.727 </w:t>
            </w:r>
          </w:p>
          <w:p w14:paraId="2844140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5.770; -1.734]</w:t>
            </w:r>
          </w:p>
          <w:p w14:paraId="56C05A0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2C49D66F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84</w:t>
            </w:r>
          </w:p>
          <w:p w14:paraId="27B41813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611; 1.587]</w:t>
            </w:r>
          </w:p>
          <w:p w14:paraId="430C49C6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4977059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60</w:t>
            </w:r>
          </w:p>
          <w:p w14:paraId="761EA22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93; -0.030]</w:t>
            </w:r>
          </w:p>
          <w:p w14:paraId="103FE81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7EB7BB74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64</w:t>
            </w:r>
          </w:p>
          <w:p w14:paraId="699F5011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61; 0.182]</w:t>
            </w:r>
          </w:p>
          <w:p w14:paraId="1FCF90FE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417" w:type="dxa"/>
          </w:tcPr>
          <w:p w14:paraId="78FA1A91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2</w:t>
            </w:r>
          </w:p>
          <w:p w14:paraId="2DDA12A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6; 0.002]</w:t>
            </w:r>
          </w:p>
          <w:p w14:paraId="220A72C0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275" w:type="dxa"/>
          </w:tcPr>
          <w:p w14:paraId="05E100AD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3</w:t>
            </w:r>
          </w:p>
          <w:p w14:paraId="23E3A6EB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7; 0.014]</w:t>
            </w:r>
          </w:p>
          <w:p w14:paraId="6F875671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3</w:t>
            </w:r>
          </w:p>
        </w:tc>
      </w:tr>
      <w:tr w:rsidR="003F54AB" w:rsidRPr="00EB0E98" w14:paraId="4338EB24" w14:textId="77777777" w:rsidTr="00765DA6">
        <w:tc>
          <w:tcPr>
            <w:tcW w:w="1129" w:type="dxa"/>
          </w:tcPr>
          <w:p w14:paraId="0984C725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ascuorum</w:t>
            </w:r>
            <w:proofErr w:type="spellEnd"/>
          </w:p>
        </w:tc>
        <w:tc>
          <w:tcPr>
            <w:tcW w:w="1276" w:type="dxa"/>
          </w:tcPr>
          <w:p w14:paraId="45D87FCD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2.402</w:t>
            </w:r>
          </w:p>
          <w:p w14:paraId="1DABBF81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4.005; -0.692]</w:t>
            </w:r>
          </w:p>
          <w:p w14:paraId="60DE7E25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529A39D1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957 </w:t>
            </w:r>
          </w:p>
          <w:p w14:paraId="01A8E1BE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523; 1.373]</w:t>
            </w:r>
          </w:p>
          <w:p w14:paraId="46E8EF3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712D1B57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53</w:t>
            </w:r>
          </w:p>
          <w:p w14:paraId="6A7EDD87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81; -0.023]</w:t>
            </w:r>
          </w:p>
          <w:p w14:paraId="200566E0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0A48694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1 </w:t>
            </w:r>
          </w:p>
          <w:p w14:paraId="16FAC034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102; 0.096]</w:t>
            </w:r>
          </w:p>
          <w:p w14:paraId="2CAC395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417" w:type="dxa"/>
          </w:tcPr>
          <w:p w14:paraId="6620D67C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0</w:t>
            </w:r>
          </w:p>
          <w:p w14:paraId="14D1340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4, 0.003]</w:t>
            </w:r>
          </w:p>
          <w:p w14:paraId="38C4E5DA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275" w:type="dxa"/>
          </w:tcPr>
          <w:p w14:paraId="74B2ADB7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5</w:t>
            </w:r>
          </w:p>
          <w:p w14:paraId="05BF374D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12; 0.003]</w:t>
            </w:r>
          </w:p>
          <w:p w14:paraId="13B9352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0</w:t>
            </w:r>
          </w:p>
        </w:tc>
      </w:tr>
      <w:tr w:rsidR="003F54AB" w:rsidRPr="00EB0E98" w14:paraId="33CC92BE" w14:textId="77777777" w:rsidTr="00765DA6">
        <w:tc>
          <w:tcPr>
            <w:tcW w:w="1129" w:type="dxa"/>
          </w:tcPr>
          <w:p w14:paraId="79A192F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ratorum</w:t>
            </w:r>
            <w:proofErr w:type="spellEnd"/>
          </w:p>
        </w:tc>
        <w:tc>
          <w:tcPr>
            <w:tcW w:w="1276" w:type="dxa"/>
          </w:tcPr>
          <w:p w14:paraId="469064ED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1.489</w:t>
            </w:r>
          </w:p>
          <w:p w14:paraId="2C7CA55A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3.407; 0.387]</w:t>
            </w:r>
          </w:p>
          <w:p w14:paraId="44E02B96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276" w:type="dxa"/>
          </w:tcPr>
          <w:p w14:paraId="66F4F4AE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787</w:t>
            </w:r>
          </w:p>
          <w:p w14:paraId="5E5B933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320; 1.267]</w:t>
            </w:r>
          </w:p>
          <w:p w14:paraId="7A2BCDA4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7D7D07E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52</w:t>
            </w:r>
          </w:p>
          <w:p w14:paraId="40A54EE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84; -0.019]</w:t>
            </w:r>
          </w:p>
          <w:p w14:paraId="20D01AD5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6AA211FA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36 </w:t>
            </w:r>
          </w:p>
          <w:p w14:paraId="6698914A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73; 0.146]</w:t>
            </w:r>
          </w:p>
          <w:p w14:paraId="060AAC30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417" w:type="dxa"/>
          </w:tcPr>
          <w:p w14:paraId="627C5AEB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1</w:t>
            </w:r>
          </w:p>
          <w:p w14:paraId="57B8CD06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5; 0.003]</w:t>
            </w:r>
          </w:p>
          <w:p w14:paraId="679E4F5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275" w:type="dxa"/>
          </w:tcPr>
          <w:p w14:paraId="3F56DFF3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06 </w:t>
            </w:r>
          </w:p>
          <w:p w14:paraId="02DA463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3; 0.001]</w:t>
            </w:r>
          </w:p>
          <w:p w14:paraId="0AC49D20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6</w:t>
            </w:r>
          </w:p>
        </w:tc>
      </w:tr>
      <w:tr w:rsidR="003F54AB" w:rsidRPr="00EB0E98" w14:paraId="4C9F8B74" w14:textId="77777777" w:rsidTr="00765DA6">
        <w:tc>
          <w:tcPr>
            <w:tcW w:w="1129" w:type="dxa"/>
          </w:tcPr>
          <w:p w14:paraId="4A2663BF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soroeensis</w:t>
            </w:r>
            <w:proofErr w:type="spellEnd"/>
          </w:p>
        </w:tc>
        <w:tc>
          <w:tcPr>
            <w:tcW w:w="1276" w:type="dxa"/>
          </w:tcPr>
          <w:p w14:paraId="3DCD7416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3.018</w:t>
            </w:r>
          </w:p>
          <w:p w14:paraId="0DEB3C1F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4.</w:t>
            </w:r>
            <w:proofErr w:type="gramStart"/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817;-</w:t>
            </w:r>
            <w:proofErr w:type="gramEnd"/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61]</w:t>
            </w:r>
          </w:p>
          <w:p w14:paraId="146E39B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63A9141E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49</w:t>
            </w:r>
          </w:p>
          <w:p w14:paraId="6875BFA7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553; 1.517]</w:t>
            </w:r>
          </w:p>
          <w:p w14:paraId="0846541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0D13E75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60</w:t>
            </w:r>
          </w:p>
          <w:p w14:paraId="4F9DF1C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92; -0.026]</w:t>
            </w:r>
          </w:p>
          <w:p w14:paraId="795159F3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40F4A661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26</w:t>
            </w:r>
          </w:p>
          <w:p w14:paraId="049FAEAF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148; 0.098]</w:t>
            </w:r>
          </w:p>
          <w:p w14:paraId="7CFD2213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417" w:type="dxa"/>
          </w:tcPr>
          <w:p w14:paraId="16111D14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1</w:t>
            </w:r>
          </w:p>
          <w:p w14:paraId="29954A94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3; 0.005]</w:t>
            </w:r>
          </w:p>
          <w:p w14:paraId="5F5AE016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275" w:type="dxa"/>
          </w:tcPr>
          <w:p w14:paraId="3C53A16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05 </w:t>
            </w:r>
          </w:p>
          <w:p w14:paraId="6F63DE75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4; 0.014]</w:t>
            </w:r>
          </w:p>
          <w:p w14:paraId="655A19E0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7</w:t>
            </w:r>
          </w:p>
        </w:tc>
      </w:tr>
      <w:tr w:rsidR="003F54AB" w:rsidRPr="00EB0E98" w14:paraId="701BFC24" w14:textId="77777777" w:rsidTr="00765DA6">
        <w:tc>
          <w:tcPr>
            <w:tcW w:w="1129" w:type="dxa"/>
          </w:tcPr>
          <w:p w14:paraId="1FB5BC41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  <w:t>BTC</w:t>
            </w:r>
          </w:p>
        </w:tc>
        <w:tc>
          <w:tcPr>
            <w:tcW w:w="1276" w:type="dxa"/>
          </w:tcPr>
          <w:p w14:paraId="1A03DEA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2.534</w:t>
            </w:r>
          </w:p>
          <w:p w14:paraId="2181B317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4.276; -0.765]</w:t>
            </w:r>
          </w:p>
          <w:p w14:paraId="07C04DF4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777B3FE3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845</w:t>
            </w:r>
          </w:p>
          <w:p w14:paraId="4E4ED4C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420; 1.268]</w:t>
            </w:r>
          </w:p>
          <w:p w14:paraId="4145FD75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3519548F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46</w:t>
            </w:r>
          </w:p>
          <w:p w14:paraId="27CDD0BC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75; -0.018]</w:t>
            </w:r>
          </w:p>
          <w:p w14:paraId="1DCD8D86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71BAFD42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250</w:t>
            </w:r>
          </w:p>
          <w:p w14:paraId="2D92B3EE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166; 0.333]</w:t>
            </w:r>
          </w:p>
          <w:p w14:paraId="700D7B1D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</w:tcPr>
          <w:p w14:paraId="5038F694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10 </w:t>
            </w:r>
          </w:p>
          <w:p w14:paraId="34586D19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2; -0.007]</w:t>
            </w:r>
          </w:p>
          <w:p w14:paraId="3F5E300C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</w:tcPr>
          <w:p w14:paraId="1B661FA4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019</w:t>
            </w:r>
          </w:p>
          <w:p w14:paraId="37D8A3E8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008; 0.031]</w:t>
            </w:r>
          </w:p>
          <w:p w14:paraId="0D14C025" w14:textId="77777777" w:rsidR="003F54AB" w:rsidRPr="00EB0E98" w:rsidRDefault="003F54AB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</w:tr>
    </w:tbl>
    <w:p w14:paraId="5CFF920A" w14:textId="2000971F" w:rsidR="00A96F9D" w:rsidRPr="003F54AB" w:rsidRDefault="00A96F9D" w:rsidP="003F54AB">
      <w:pPr>
        <w:shd w:val="clear" w:color="auto" w:fill="FFFFFF" w:themeFill="background1"/>
        <w:jc w:val="both"/>
        <w:rPr>
          <w:rFonts w:asciiTheme="minorHAnsi" w:hAnsiTheme="minorHAnsi" w:cstheme="minorHAnsi"/>
          <w:b/>
          <w:sz w:val="20"/>
          <w:lang w:val="en-GB"/>
        </w:rPr>
      </w:pPr>
    </w:p>
    <w:sectPr w:rsidR="00A96F9D" w:rsidRPr="003F54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AB"/>
    <w:rsid w:val="00141600"/>
    <w:rsid w:val="003F54AB"/>
    <w:rsid w:val="00683049"/>
    <w:rsid w:val="00993232"/>
    <w:rsid w:val="00A96F9D"/>
    <w:rsid w:val="00BA24A3"/>
    <w:rsid w:val="00BB2D1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FE815"/>
  <w15:chartTrackingRefBased/>
  <w15:docId w15:val="{32E741A6-C90A-4B42-9A48-346ABC566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F54AB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4A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4A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4A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4A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4A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4A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4A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4A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4A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4A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4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4A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4A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4A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4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4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4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4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4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5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4A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5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4A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54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4A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54A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4A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4A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4A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F54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475</Characters>
  <Application>Microsoft Office Word</Application>
  <DocSecurity>0</DocSecurity>
  <Lines>12</Lines>
  <Paragraphs>3</Paragraphs>
  <ScaleCrop>false</ScaleCrop>
  <Company>Lunds universitet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15:36:00Z</dcterms:created>
  <dcterms:modified xsi:type="dcterms:W3CDTF">2024-12-14T15:36:00Z</dcterms:modified>
</cp:coreProperties>
</file>